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838"/>
        <w:gridCol w:w="425"/>
        <w:gridCol w:w="426"/>
        <w:gridCol w:w="425"/>
        <w:gridCol w:w="425"/>
        <w:gridCol w:w="425"/>
        <w:gridCol w:w="425"/>
        <w:gridCol w:w="426"/>
        <w:gridCol w:w="426"/>
        <w:gridCol w:w="425"/>
        <w:gridCol w:w="425"/>
        <w:gridCol w:w="425"/>
        <w:gridCol w:w="425"/>
        <w:gridCol w:w="426"/>
        <w:gridCol w:w="425"/>
        <w:gridCol w:w="425"/>
        <w:gridCol w:w="992"/>
      </w:tblGrid>
      <w:tr w:rsidR="00AF1CAB" w:rsidRPr="00E979D1" w14:paraId="2120D1FC" w14:textId="77777777" w:rsidTr="00E979D1">
        <w:tc>
          <w:tcPr>
            <w:tcW w:w="9209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0412B" w14:textId="77777777" w:rsidR="00AF1CAB" w:rsidRPr="00E979D1" w:rsidRDefault="00AF1CAB" w:rsidP="005B08C2">
            <w:pPr>
              <w:pStyle w:val="Heading2"/>
              <w:outlineLvl w:val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683E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SUPPLEMENTAL </w:t>
            </w:r>
            <w:r w:rsidR="005B08C2" w:rsidRPr="00BE683E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FILE 4</w:t>
            </w:r>
            <w:r w:rsidRPr="00BE683E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 </w:t>
            </w:r>
            <w:r w:rsidRPr="00E979D1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– Critical appraisal rankings of low (L), unclear (U), or high (H) bias based on QUADAS-2 questions (Qs).</w:t>
            </w:r>
          </w:p>
        </w:tc>
      </w:tr>
      <w:tr w:rsidR="00AF1CAB" w:rsidRPr="00E979D1" w14:paraId="3514E60F" w14:textId="77777777" w:rsidTr="00E979D1">
        <w:tc>
          <w:tcPr>
            <w:tcW w:w="1838" w:type="dxa"/>
            <w:tcBorders>
              <w:bottom w:val="nil"/>
            </w:tcBorders>
            <w:shd w:val="clear" w:color="auto" w:fill="auto"/>
          </w:tcPr>
          <w:p w14:paraId="03246F57" w14:textId="77777777" w:rsidR="00AF1CAB" w:rsidRPr="00E979D1" w:rsidRDefault="00AF1CAB" w:rsidP="00C314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b/>
                <w:sz w:val="20"/>
                <w:szCs w:val="20"/>
              </w:rPr>
              <w:t>Study ID</w:t>
            </w:r>
          </w:p>
        </w:tc>
        <w:tc>
          <w:tcPr>
            <w:tcW w:w="1701" w:type="dxa"/>
            <w:gridSpan w:val="4"/>
            <w:tcBorders>
              <w:bottom w:val="nil"/>
            </w:tcBorders>
            <w:shd w:val="clear" w:color="auto" w:fill="auto"/>
          </w:tcPr>
          <w:p w14:paraId="27D01853" w14:textId="77777777" w:rsidR="00AF1CAB" w:rsidRPr="00E979D1" w:rsidRDefault="00AF1CAB" w:rsidP="00C314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b/>
                <w:sz w:val="20"/>
                <w:szCs w:val="20"/>
              </w:rPr>
              <w:t>Patient selection bias Qs</w:t>
            </w:r>
          </w:p>
        </w:tc>
        <w:tc>
          <w:tcPr>
            <w:tcW w:w="1276" w:type="dxa"/>
            <w:gridSpan w:val="3"/>
            <w:tcBorders>
              <w:bottom w:val="nil"/>
            </w:tcBorders>
            <w:shd w:val="clear" w:color="auto" w:fill="auto"/>
          </w:tcPr>
          <w:p w14:paraId="7541F913" w14:textId="77777777" w:rsidR="00AF1CAB" w:rsidRPr="00E979D1" w:rsidRDefault="00AF1CAB" w:rsidP="00C314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b/>
                <w:sz w:val="20"/>
                <w:szCs w:val="20"/>
              </w:rPr>
              <w:t>Index test bias Qs</w:t>
            </w:r>
          </w:p>
        </w:tc>
        <w:tc>
          <w:tcPr>
            <w:tcW w:w="1276" w:type="dxa"/>
            <w:gridSpan w:val="3"/>
            <w:tcBorders>
              <w:bottom w:val="nil"/>
            </w:tcBorders>
            <w:shd w:val="clear" w:color="auto" w:fill="auto"/>
          </w:tcPr>
          <w:p w14:paraId="7EFD4556" w14:textId="77777777" w:rsidR="00AF1CAB" w:rsidRPr="00E979D1" w:rsidRDefault="00AF1CAB" w:rsidP="00C314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b/>
                <w:sz w:val="20"/>
                <w:szCs w:val="20"/>
              </w:rPr>
              <w:t>Reference standard bias Qs</w:t>
            </w:r>
          </w:p>
        </w:tc>
        <w:tc>
          <w:tcPr>
            <w:tcW w:w="2126" w:type="dxa"/>
            <w:gridSpan w:val="5"/>
            <w:tcBorders>
              <w:bottom w:val="nil"/>
            </w:tcBorders>
            <w:shd w:val="clear" w:color="auto" w:fill="auto"/>
          </w:tcPr>
          <w:p w14:paraId="5559E2C3" w14:textId="77777777" w:rsidR="00AF1CAB" w:rsidRPr="00E979D1" w:rsidRDefault="00AF1CAB" w:rsidP="00C314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b/>
                <w:sz w:val="20"/>
                <w:szCs w:val="20"/>
              </w:rPr>
              <w:t>Patient flow and timing bias Qs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745D29AE" w14:textId="77777777" w:rsidR="00AF1CAB" w:rsidRPr="00E979D1" w:rsidRDefault="00AF1CAB" w:rsidP="00C314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b/>
                <w:sz w:val="20"/>
                <w:szCs w:val="20"/>
              </w:rPr>
              <w:t>Risk of Bias</w:t>
            </w:r>
          </w:p>
        </w:tc>
      </w:tr>
      <w:tr w:rsidR="00AF1CAB" w:rsidRPr="00E979D1" w14:paraId="43B9A6D8" w14:textId="77777777" w:rsidTr="00E979D1">
        <w:tc>
          <w:tcPr>
            <w:tcW w:w="18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CA8C03" w14:textId="77777777" w:rsidR="00AF1CAB" w:rsidRPr="00E979D1" w:rsidRDefault="00AF1CAB" w:rsidP="00C314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E6A42A1" w14:textId="77777777" w:rsidR="00AF1CAB" w:rsidRPr="00E979D1" w:rsidRDefault="00AF1CAB" w:rsidP="00C314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8AF7ED" w14:textId="77777777" w:rsidR="00AF1CAB" w:rsidRPr="00E979D1" w:rsidRDefault="00AF1CAB" w:rsidP="00C314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5605FB" w14:textId="77777777" w:rsidR="00AF1CAB" w:rsidRPr="00E979D1" w:rsidRDefault="00AF1CAB" w:rsidP="00C314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304194" w14:textId="77777777" w:rsidR="00AF1CAB" w:rsidRPr="00E979D1" w:rsidRDefault="00AF1CAB" w:rsidP="00C314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850AAF9" w14:textId="77777777" w:rsidR="00AF1CAB" w:rsidRPr="00E979D1" w:rsidRDefault="00AF1CAB" w:rsidP="00C314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BBF4FE" w14:textId="77777777" w:rsidR="00AF1CAB" w:rsidRPr="00E979D1" w:rsidRDefault="00AF1CAB" w:rsidP="00C314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B26248" w14:textId="77777777" w:rsidR="00AF1CAB" w:rsidRPr="00E979D1" w:rsidRDefault="00AF1CAB" w:rsidP="00C314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712BDC" w14:textId="77777777" w:rsidR="00AF1CAB" w:rsidRPr="00E979D1" w:rsidRDefault="00AF1CAB" w:rsidP="00C314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AC909B" w14:textId="77777777" w:rsidR="00AF1CAB" w:rsidRPr="00E979D1" w:rsidRDefault="00AF1CAB" w:rsidP="00C314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34638B" w14:textId="77777777" w:rsidR="00AF1CAB" w:rsidRPr="00E979D1" w:rsidRDefault="00AF1CAB" w:rsidP="00C314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7DBD884" w14:textId="77777777" w:rsidR="00AF1CAB" w:rsidRPr="00E979D1" w:rsidRDefault="00AF1CAB" w:rsidP="00C314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0DEDBB" w14:textId="77777777" w:rsidR="00AF1CAB" w:rsidRPr="00E979D1" w:rsidRDefault="00AF1CAB" w:rsidP="00C314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661E75" w14:textId="77777777" w:rsidR="00AF1CAB" w:rsidRPr="00E979D1" w:rsidRDefault="00AF1CAB" w:rsidP="00C314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AB748D" w14:textId="77777777" w:rsidR="00AF1CAB" w:rsidRPr="00E979D1" w:rsidRDefault="00AF1CAB" w:rsidP="00C314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5A31D6B" w14:textId="77777777" w:rsidR="00AF1CAB" w:rsidRPr="00E979D1" w:rsidRDefault="00AF1CAB" w:rsidP="00C314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DAC3D55" w14:textId="77777777" w:rsidR="00AF1CAB" w:rsidRPr="00E979D1" w:rsidRDefault="00AF1CAB" w:rsidP="00C314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F1CAB" w:rsidRPr="00E979D1" w14:paraId="442D98A4" w14:textId="77777777" w:rsidTr="00E979D1">
        <w:tc>
          <w:tcPr>
            <w:tcW w:w="9209" w:type="dxa"/>
            <w:gridSpan w:val="17"/>
            <w:tcBorders>
              <w:right w:val="single" w:sz="4" w:space="0" w:color="auto"/>
            </w:tcBorders>
            <w:shd w:val="clear" w:color="auto" w:fill="auto"/>
          </w:tcPr>
          <w:p w14:paraId="44427274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b/>
                <w:sz w:val="20"/>
                <w:szCs w:val="20"/>
              </w:rPr>
              <w:t>Child maltreatment</w:t>
            </w:r>
          </w:p>
        </w:tc>
      </w:tr>
      <w:tr w:rsidR="00F3068C" w:rsidRPr="00E979D1" w14:paraId="2449B40F" w14:textId="77777777" w:rsidTr="00E979D1">
        <w:tc>
          <w:tcPr>
            <w:tcW w:w="1838" w:type="dxa"/>
            <w:shd w:val="clear" w:color="auto" w:fill="auto"/>
          </w:tcPr>
          <w:p w14:paraId="2445B6E1" w14:textId="77777777" w:rsidR="00F3068C" w:rsidRPr="00E979D1" w:rsidRDefault="00F3068C" w:rsidP="00AF1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Teeuw</w:t>
            </w:r>
            <w:proofErr w:type="spellEnd"/>
            <w:r w:rsidRPr="00E979D1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425" w:type="dxa"/>
            <w:shd w:val="clear" w:color="auto" w:fill="auto"/>
          </w:tcPr>
          <w:p w14:paraId="21858D6A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6" w:type="dxa"/>
            <w:shd w:val="clear" w:color="auto" w:fill="auto"/>
          </w:tcPr>
          <w:p w14:paraId="1B8ECD6A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506B0DEF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6026D08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auto"/>
          </w:tcPr>
          <w:p w14:paraId="161D9244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078103B0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B772743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426" w:type="dxa"/>
            <w:tcBorders>
              <w:left w:val="single" w:sz="12" w:space="0" w:color="auto"/>
            </w:tcBorders>
            <w:shd w:val="clear" w:color="auto" w:fill="auto"/>
          </w:tcPr>
          <w:p w14:paraId="252A3B9D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603DBCB1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B7CB728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auto"/>
          </w:tcPr>
          <w:p w14:paraId="3A8B3FBD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auto"/>
          </w:tcPr>
          <w:p w14:paraId="0B191712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5C96C61C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1F3AFF55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5622D95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127B6E78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AF1CAB" w:rsidRPr="00E979D1" w14:paraId="787A798A" w14:textId="77777777" w:rsidTr="00E979D1">
        <w:tc>
          <w:tcPr>
            <w:tcW w:w="1838" w:type="dxa"/>
            <w:shd w:val="clear" w:color="auto" w:fill="auto"/>
          </w:tcPr>
          <w:p w14:paraId="3A8D5B59" w14:textId="77777777" w:rsidR="00AF1CAB" w:rsidRPr="00E979D1" w:rsidRDefault="00AF1CAB" w:rsidP="00AF1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 xml:space="preserve">Schouten 2017 </w:t>
            </w:r>
          </w:p>
        </w:tc>
        <w:tc>
          <w:tcPr>
            <w:tcW w:w="425" w:type="dxa"/>
            <w:shd w:val="clear" w:color="auto" w:fill="auto"/>
          </w:tcPr>
          <w:p w14:paraId="5BF62C23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6" w:type="dxa"/>
            <w:shd w:val="clear" w:color="auto" w:fill="auto"/>
          </w:tcPr>
          <w:p w14:paraId="0E082D82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6AC69231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EE343F5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auto"/>
          </w:tcPr>
          <w:p w14:paraId="4FB2E60B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1D301E3F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A052017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26" w:type="dxa"/>
            <w:tcBorders>
              <w:left w:val="single" w:sz="12" w:space="0" w:color="auto"/>
            </w:tcBorders>
            <w:shd w:val="clear" w:color="auto" w:fill="auto"/>
          </w:tcPr>
          <w:p w14:paraId="11ACFDF5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34974D30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B78F238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auto"/>
          </w:tcPr>
          <w:p w14:paraId="59F128A2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shd w:val="clear" w:color="auto" w:fill="auto"/>
          </w:tcPr>
          <w:p w14:paraId="13B0A3F9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7A8F481E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65CE9DBC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286126F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2C7DFDB3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AF1CAB" w:rsidRPr="00E979D1" w14:paraId="1011D0CE" w14:textId="77777777" w:rsidTr="00E979D1">
        <w:tc>
          <w:tcPr>
            <w:tcW w:w="1838" w:type="dxa"/>
            <w:shd w:val="clear" w:color="auto" w:fill="auto"/>
          </w:tcPr>
          <w:p w14:paraId="0D95A835" w14:textId="77777777" w:rsidR="00AF1CAB" w:rsidRPr="00E979D1" w:rsidRDefault="00AF1CAB" w:rsidP="00AF1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Dinpanah</w:t>
            </w:r>
            <w:proofErr w:type="spellEnd"/>
            <w:r w:rsidRPr="00E979D1">
              <w:rPr>
                <w:rFonts w:ascii="Times New Roman" w:hAnsi="Times New Roman" w:cs="Times New Roman"/>
                <w:sz w:val="20"/>
                <w:szCs w:val="20"/>
              </w:rPr>
              <w:t xml:space="preserve"> 2017 </w:t>
            </w:r>
          </w:p>
        </w:tc>
        <w:tc>
          <w:tcPr>
            <w:tcW w:w="425" w:type="dxa"/>
            <w:shd w:val="clear" w:color="auto" w:fill="auto"/>
          </w:tcPr>
          <w:p w14:paraId="4162C382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04F32C4B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7FF6F975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0CCF0E5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auto"/>
          </w:tcPr>
          <w:p w14:paraId="1142508B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3818A5AF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4990577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6" w:type="dxa"/>
            <w:tcBorders>
              <w:left w:val="single" w:sz="12" w:space="0" w:color="auto"/>
            </w:tcBorders>
            <w:shd w:val="clear" w:color="auto" w:fill="auto"/>
          </w:tcPr>
          <w:p w14:paraId="1D73665F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6F2B1091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2278482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auto"/>
          </w:tcPr>
          <w:p w14:paraId="2113568E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shd w:val="clear" w:color="auto" w:fill="auto"/>
          </w:tcPr>
          <w:p w14:paraId="7DEC4B91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6D1BEC8A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634E5581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F331AF1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769D6AA9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</w:tc>
      </w:tr>
      <w:tr w:rsidR="00AF1CAB" w:rsidRPr="00E979D1" w14:paraId="1A80622B" w14:textId="77777777" w:rsidTr="00E979D1"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14:paraId="1684289C" w14:textId="77777777" w:rsidR="00AF1CAB" w:rsidRPr="00E979D1" w:rsidRDefault="00AF1CAB" w:rsidP="00AF1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Louwers</w:t>
            </w:r>
            <w:proofErr w:type="spellEnd"/>
            <w:r w:rsidRPr="00E979D1">
              <w:rPr>
                <w:rFonts w:ascii="Times New Roman" w:hAnsi="Times New Roman" w:cs="Times New Roman"/>
                <w:sz w:val="20"/>
                <w:szCs w:val="20"/>
              </w:rPr>
              <w:t xml:space="preserve"> 2014 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67169DDE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69B34C80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E8AB833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AC92D01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22D06D36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0FA6F09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2826B83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26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30633FC1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A91ADAC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1C0822A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014E6791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37E7E524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564E6A26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94B1178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FE9DE04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F72CD8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AF1CAB" w:rsidRPr="00E979D1" w14:paraId="10A08A18" w14:textId="77777777" w:rsidTr="00E979D1"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14:paraId="4A42BD4C" w14:textId="77777777" w:rsidR="00AF1CAB" w:rsidRPr="00E979D1" w:rsidRDefault="00AF1CAB" w:rsidP="00AF1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Bernstein 1997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7D64F6DB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255F1F21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D39FA4C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444101F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022B5F4A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4F34E2F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50B32AD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26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69A3D9E8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DEB88ED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FF0B84C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30DB3166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6402DE35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5D139462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3305A7A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10BE339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18C092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AF1CAB" w:rsidRPr="00E979D1" w14:paraId="64F9E88D" w14:textId="77777777" w:rsidTr="00E979D1">
        <w:tc>
          <w:tcPr>
            <w:tcW w:w="9209" w:type="dxa"/>
            <w:gridSpan w:val="17"/>
            <w:tcBorders>
              <w:bottom w:val="single" w:sz="4" w:space="0" w:color="auto"/>
            </w:tcBorders>
            <w:shd w:val="clear" w:color="auto" w:fill="auto"/>
          </w:tcPr>
          <w:p w14:paraId="79DE6C9E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b/>
                <w:sz w:val="20"/>
                <w:szCs w:val="20"/>
              </w:rPr>
              <w:t>Sexual abuse</w:t>
            </w:r>
          </w:p>
        </w:tc>
      </w:tr>
      <w:tr w:rsidR="00AF1CAB" w:rsidRPr="00E979D1" w14:paraId="55336874" w14:textId="77777777" w:rsidTr="00E979D1"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14:paraId="625B4C80" w14:textId="77777777" w:rsidR="00AF1CAB" w:rsidRPr="00E979D1" w:rsidRDefault="00AF1CAB" w:rsidP="00AF1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Cheung 200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6392BE30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0F9722AA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4198476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1FB7F41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384DB908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8C02846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ED5BA08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6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084E8C04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85E3764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17FCB2C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7EA23AA3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30B06F62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7BADD94A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775F227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2D7AF30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68A94B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AF1CAB" w:rsidRPr="00E979D1" w14:paraId="00034E64" w14:textId="77777777" w:rsidTr="00E979D1"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14:paraId="303B0B8C" w14:textId="77777777" w:rsidR="00AF1CAB" w:rsidRPr="00E979D1" w:rsidRDefault="00AF1CAB" w:rsidP="00AF1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Berenson 200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6436D8CB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2727C2E8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B6D0BFC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17183E2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5ADD5DED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9692B5B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6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2B12F3A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6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726DB6EF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60FDA1E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92FB54C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164AFCF4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55D6D609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2DDDF65B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740C7CB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B3D7C34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D2BF58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AF1CAB" w:rsidRPr="00E979D1" w14:paraId="5A868F32" w14:textId="77777777" w:rsidTr="00E979D1"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14:paraId="19E30761" w14:textId="77777777" w:rsidR="00AF1CAB" w:rsidRPr="00E979D1" w:rsidRDefault="00AF1CAB" w:rsidP="00AF1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Drach</w:t>
            </w:r>
            <w:proofErr w:type="spellEnd"/>
            <w:r w:rsidRPr="00E979D1">
              <w:rPr>
                <w:rFonts w:ascii="Times New Roman" w:hAnsi="Times New Roman" w:cs="Times New Roman"/>
                <w:sz w:val="20"/>
                <w:szCs w:val="20"/>
              </w:rPr>
              <w:t xml:space="preserve"> 200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359EDECB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2AD5EF25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C44350E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FB45964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14D61C2F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503FC28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4ED7681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6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14E802F7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3C677E0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bookmarkStart w:id="0" w:name="_GoBack"/>
            <w:bookmarkEnd w:id="0"/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FF1A46B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443D60C2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01B5BBB0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33EDEDCF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9C8F1BF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CEF0B2C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8C6835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AF1CAB" w:rsidRPr="00E979D1" w14:paraId="65EA59FA" w14:textId="77777777" w:rsidTr="00E979D1"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14:paraId="7730581D" w14:textId="77777777" w:rsidR="00AF1CAB" w:rsidRPr="00E979D1" w:rsidRDefault="00AF1CAB" w:rsidP="00AF1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Wells 1997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14B14068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6F009099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3B82DFA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BC894FB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69082DC2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9D05DBD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9A91BF0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26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77A19ED3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E57004A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AB2BF45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7660903B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718A234A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5B78B176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03CE524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B2F77C8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132E76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F3068C" w:rsidRPr="00E979D1" w14:paraId="6934FA30" w14:textId="77777777" w:rsidTr="00E979D1">
        <w:tc>
          <w:tcPr>
            <w:tcW w:w="9209" w:type="dxa"/>
            <w:gridSpan w:val="17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8AC859" w14:textId="77777777" w:rsidR="00F3068C" w:rsidRPr="00E979D1" w:rsidRDefault="00F3068C" w:rsidP="00C314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b/>
                <w:sz w:val="20"/>
                <w:szCs w:val="20"/>
              </w:rPr>
              <w:t>Child sex trafficking</w:t>
            </w:r>
          </w:p>
        </w:tc>
      </w:tr>
      <w:tr w:rsidR="00F3068C" w:rsidRPr="00E979D1" w14:paraId="4BFC5302" w14:textId="77777777" w:rsidTr="00E979D1"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14:paraId="306EE6F2" w14:textId="77777777" w:rsidR="00F3068C" w:rsidRPr="00E979D1" w:rsidRDefault="00F3068C" w:rsidP="00AF1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Kaltiso</w:t>
            </w:r>
            <w:proofErr w:type="spellEnd"/>
            <w:r w:rsidRPr="00E979D1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299E8DC9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42B21084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4307025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14B0D44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0748AAAB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9C8281C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EB7604F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6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3BF6A1FF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FB191AB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A2E4BC0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3D1CDDB1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17719A15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7C30D5BE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884CA1D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94AB08D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63C7FE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F3068C" w:rsidRPr="00E979D1" w14:paraId="4C4D14FE" w14:textId="77777777" w:rsidTr="00E979D1"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14:paraId="2A09579C" w14:textId="77777777" w:rsidR="00F3068C" w:rsidRPr="00E979D1" w:rsidRDefault="00F3068C" w:rsidP="00AF1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Greenbaum 2018a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4372B405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2270EE13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16A029A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AF2B486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0C0445B6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AF3001B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757CCFE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26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7E602D85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ABF5442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9103514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6DD11695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095C3590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317F8A4A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4E8FC79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92A5B49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CFB99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F3068C" w:rsidRPr="00E979D1" w14:paraId="719B28D5" w14:textId="77777777" w:rsidTr="00E979D1"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14:paraId="442B2A24" w14:textId="77777777" w:rsidR="00F3068C" w:rsidRPr="00E979D1" w:rsidRDefault="00F3068C" w:rsidP="00AF1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Greenbaum 2018b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46FC8710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60D63E70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6262F6C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1F608D1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66BD17CF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F4750E3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DF71BDC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6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3BF4A974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4159B96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BFE982B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312078D2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45C7E9E7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2165260D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071801D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D4CA5A3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7B3488" w14:textId="77777777" w:rsidR="00F3068C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AF1CAB" w:rsidRPr="00E979D1" w14:paraId="3CE78A7E" w14:textId="77777777" w:rsidTr="00E979D1">
        <w:tc>
          <w:tcPr>
            <w:tcW w:w="9209" w:type="dxa"/>
            <w:gridSpan w:val="17"/>
            <w:tcBorders>
              <w:bottom w:val="single" w:sz="4" w:space="0" w:color="auto"/>
            </w:tcBorders>
            <w:shd w:val="clear" w:color="auto" w:fill="auto"/>
          </w:tcPr>
          <w:p w14:paraId="687A7501" w14:textId="77777777" w:rsidR="00AF1CAB" w:rsidRPr="00E979D1" w:rsidRDefault="00AF1CAB" w:rsidP="00C314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b/>
                <w:sz w:val="20"/>
                <w:szCs w:val="20"/>
              </w:rPr>
              <w:t>Emotional abuse</w:t>
            </w:r>
          </w:p>
        </w:tc>
      </w:tr>
      <w:tr w:rsidR="00AF1CAB" w:rsidRPr="00E979D1" w14:paraId="1FF0B395" w14:textId="77777777" w:rsidTr="00E979D1"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14:paraId="19B8E987" w14:textId="77777777" w:rsidR="00AF1CAB" w:rsidRPr="00E979D1" w:rsidRDefault="00AF1CAB" w:rsidP="00AF1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Fernandopulle</w:t>
            </w:r>
            <w:proofErr w:type="spellEnd"/>
            <w:r w:rsidRPr="00E979D1">
              <w:rPr>
                <w:rFonts w:ascii="Times New Roman" w:hAnsi="Times New Roman" w:cs="Times New Roman"/>
                <w:sz w:val="20"/>
                <w:szCs w:val="20"/>
              </w:rPr>
              <w:t xml:space="preserve"> 200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65E3AD24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6A763AC2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4B907E8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9712A8B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6579F979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3649524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4BA3510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26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46925604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6FAC1EC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CEE7F36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3492F37D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0493D715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36AEFDD9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24D30AA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650EADD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4ED290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AF1CAB" w:rsidRPr="00E979D1" w14:paraId="031BB32B" w14:textId="77777777" w:rsidTr="00E979D1">
        <w:tc>
          <w:tcPr>
            <w:tcW w:w="9209" w:type="dxa"/>
            <w:gridSpan w:val="17"/>
            <w:shd w:val="clear" w:color="auto" w:fill="auto"/>
          </w:tcPr>
          <w:p w14:paraId="702629BA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b/>
                <w:sz w:val="20"/>
                <w:szCs w:val="20"/>
              </w:rPr>
              <w:t>Medical child maltreatment</w:t>
            </w:r>
          </w:p>
        </w:tc>
      </w:tr>
      <w:tr w:rsidR="00AF1CAB" w:rsidRPr="00E979D1" w14:paraId="0B56B19E" w14:textId="77777777" w:rsidTr="00E979D1"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14:paraId="58B52FFE" w14:textId="77777777" w:rsidR="00AF1CAB" w:rsidRPr="00E979D1" w:rsidRDefault="00AF1CAB" w:rsidP="00AF1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 xml:space="preserve">Greiner 2013 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39FF0608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07973AD3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FB862EE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FB819BA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04BFE98A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16EF513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8BCBE9C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26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6BE91EF1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954ED33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A1C9BDC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36943B10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6FAA9D44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7F602C57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7920283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7772DA3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1E9C16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AF1CAB" w:rsidRPr="00E979D1" w14:paraId="528EB120" w14:textId="77777777" w:rsidTr="00E979D1">
        <w:tc>
          <w:tcPr>
            <w:tcW w:w="9209" w:type="dxa"/>
            <w:gridSpan w:val="17"/>
            <w:shd w:val="clear" w:color="auto" w:fill="auto"/>
          </w:tcPr>
          <w:p w14:paraId="17E8A1AA" w14:textId="77777777" w:rsidR="00AF1CAB" w:rsidRPr="00E979D1" w:rsidRDefault="00AF1CAB" w:rsidP="00C314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b/>
                <w:sz w:val="20"/>
                <w:szCs w:val="20"/>
              </w:rPr>
              <w:t>PA &amp; N</w:t>
            </w:r>
          </w:p>
        </w:tc>
      </w:tr>
      <w:tr w:rsidR="007D499D" w:rsidRPr="00E979D1" w14:paraId="1A2AA25F" w14:textId="77777777" w:rsidTr="00E979D1">
        <w:tc>
          <w:tcPr>
            <w:tcW w:w="1838" w:type="dxa"/>
            <w:shd w:val="clear" w:color="auto" w:fill="auto"/>
          </w:tcPr>
          <w:p w14:paraId="472E0592" w14:textId="77777777" w:rsidR="007D499D" w:rsidRPr="00E979D1" w:rsidRDefault="007D499D" w:rsidP="00AF1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Kemp 2018</w:t>
            </w:r>
          </w:p>
        </w:tc>
        <w:tc>
          <w:tcPr>
            <w:tcW w:w="425" w:type="dxa"/>
            <w:shd w:val="clear" w:color="auto" w:fill="auto"/>
          </w:tcPr>
          <w:p w14:paraId="4B988FED" w14:textId="77777777" w:rsidR="007D499D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6" w:type="dxa"/>
            <w:shd w:val="clear" w:color="auto" w:fill="auto"/>
          </w:tcPr>
          <w:p w14:paraId="36D6416D" w14:textId="77777777" w:rsidR="007D499D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5498D3A1" w14:textId="77777777" w:rsidR="007D499D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5FBA9F3" w14:textId="77777777" w:rsidR="007D499D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auto"/>
          </w:tcPr>
          <w:p w14:paraId="22B37651" w14:textId="77777777" w:rsidR="007D499D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59CECD41" w14:textId="77777777" w:rsidR="007D499D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DA5098E" w14:textId="77777777" w:rsidR="007D499D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6" w:type="dxa"/>
            <w:tcBorders>
              <w:left w:val="single" w:sz="12" w:space="0" w:color="auto"/>
            </w:tcBorders>
            <w:shd w:val="clear" w:color="auto" w:fill="auto"/>
          </w:tcPr>
          <w:p w14:paraId="6F6C8FB5" w14:textId="77777777" w:rsidR="007D499D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32D20E29" w14:textId="77777777" w:rsidR="007D499D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F761B07" w14:textId="77777777" w:rsidR="007D499D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auto"/>
          </w:tcPr>
          <w:p w14:paraId="30F7B71B" w14:textId="77777777" w:rsidR="007D499D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2A385F4D" w14:textId="77777777" w:rsidR="007D499D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4FACD44E" w14:textId="77777777" w:rsidR="007D499D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34598B2E" w14:textId="77777777" w:rsidR="007D499D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A3D2B31" w14:textId="77777777" w:rsidR="007D499D" w:rsidRPr="00E979D1" w:rsidRDefault="00C314FD" w:rsidP="00C31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47AEDB94" w14:textId="77777777" w:rsidR="007D499D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7D499D" w:rsidRPr="00E979D1" w14:paraId="468692E3" w14:textId="77777777" w:rsidTr="00E979D1">
        <w:tc>
          <w:tcPr>
            <w:tcW w:w="1838" w:type="dxa"/>
            <w:shd w:val="clear" w:color="auto" w:fill="auto"/>
          </w:tcPr>
          <w:p w14:paraId="70A3D5AC" w14:textId="77777777" w:rsidR="007D499D" w:rsidRPr="00E979D1" w:rsidRDefault="007D499D" w:rsidP="00AF1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Berger 2018</w:t>
            </w:r>
          </w:p>
        </w:tc>
        <w:tc>
          <w:tcPr>
            <w:tcW w:w="425" w:type="dxa"/>
            <w:shd w:val="clear" w:color="auto" w:fill="auto"/>
          </w:tcPr>
          <w:p w14:paraId="58492C68" w14:textId="77777777" w:rsidR="007D499D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6" w:type="dxa"/>
            <w:shd w:val="clear" w:color="auto" w:fill="auto"/>
          </w:tcPr>
          <w:p w14:paraId="0A39749E" w14:textId="77777777" w:rsidR="007D499D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593B74EA" w14:textId="77777777" w:rsidR="007D499D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9011298" w14:textId="77777777" w:rsidR="007D499D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auto"/>
          </w:tcPr>
          <w:p w14:paraId="1933260A" w14:textId="77777777" w:rsidR="007D499D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5A4718C9" w14:textId="77777777" w:rsidR="007D499D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48EB7F9" w14:textId="77777777" w:rsidR="007D499D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6" w:type="dxa"/>
            <w:tcBorders>
              <w:left w:val="single" w:sz="12" w:space="0" w:color="auto"/>
            </w:tcBorders>
            <w:shd w:val="clear" w:color="auto" w:fill="auto"/>
          </w:tcPr>
          <w:p w14:paraId="2234CD4F" w14:textId="77777777" w:rsidR="007D499D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5EB5214B" w14:textId="77777777" w:rsidR="007D499D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5CB3307" w14:textId="77777777" w:rsidR="007D499D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auto"/>
          </w:tcPr>
          <w:p w14:paraId="3F718C41" w14:textId="77777777" w:rsidR="007D499D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shd w:val="clear" w:color="auto" w:fill="auto"/>
          </w:tcPr>
          <w:p w14:paraId="021E64FF" w14:textId="77777777" w:rsidR="007D499D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631533C5" w14:textId="77777777" w:rsidR="007D499D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3F70020F" w14:textId="77777777" w:rsidR="007D499D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70BBCBC" w14:textId="77777777" w:rsidR="007D499D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2854567C" w14:textId="77777777" w:rsidR="007D499D" w:rsidRPr="00E979D1" w:rsidRDefault="00C314FD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AF1CAB" w:rsidRPr="00E979D1" w14:paraId="155DC39F" w14:textId="77777777" w:rsidTr="00E979D1">
        <w:tc>
          <w:tcPr>
            <w:tcW w:w="1838" w:type="dxa"/>
            <w:shd w:val="clear" w:color="auto" w:fill="auto"/>
          </w:tcPr>
          <w:p w14:paraId="33BDDF04" w14:textId="77777777" w:rsidR="00AF1CAB" w:rsidRPr="00E979D1" w:rsidRDefault="00AF1CAB" w:rsidP="00AF1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Sittig</w:t>
            </w:r>
            <w:proofErr w:type="spellEnd"/>
            <w:r w:rsidRPr="00E979D1">
              <w:rPr>
                <w:rFonts w:ascii="Times New Roman" w:hAnsi="Times New Roman" w:cs="Times New Roman"/>
                <w:sz w:val="20"/>
                <w:szCs w:val="20"/>
              </w:rPr>
              <w:t xml:space="preserve"> 2016 </w:t>
            </w:r>
          </w:p>
        </w:tc>
        <w:tc>
          <w:tcPr>
            <w:tcW w:w="425" w:type="dxa"/>
            <w:shd w:val="clear" w:color="auto" w:fill="auto"/>
          </w:tcPr>
          <w:p w14:paraId="16215A0C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6" w:type="dxa"/>
            <w:shd w:val="clear" w:color="auto" w:fill="auto"/>
          </w:tcPr>
          <w:p w14:paraId="18883DAD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3DB2DBFB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1AE06A0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auto"/>
          </w:tcPr>
          <w:p w14:paraId="5C40E4D1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409704B6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C9C8B56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6" w:type="dxa"/>
            <w:tcBorders>
              <w:left w:val="single" w:sz="12" w:space="0" w:color="auto"/>
            </w:tcBorders>
            <w:shd w:val="clear" w:color="auto" w:fill="auto"/>
          </w:tcPr>
          <w:p w14:paraId="1C9A5E8D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692A07E2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C7D5FF1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auto"/>
          </w:tcPr>
          <w:p w14:paraId="40D6572C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auto"/>
          </w:tcPr>
          <w:p w14:paraId="79DB1CC8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65EC10C7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2C4C8054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DE3EEC9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7C4C4771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AF1CAB" w:rsidRPr="00E979D1" w14:paraId="52E18CD9" w14:textId="77777777" w:rsidTr="00E979D1"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14:paraId="4926711F" w14:textId="77777777" w:rsidR="00AF1CAB" w:rsidRPr="00E979D1" w:rsidRDefault="00AF1CAB" w:rsidP="00AF1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Bousema</w:t>
            </w:r>
            <w:proofErr w:type="spellEnd"/>
            <w:r w:rsidRPr="00E979D1">
              <w:rPr>
                <w:rFonts w:ascii="Times New Roman" w:hAnsi="Times New Roman" w:cs="Times New Roman"/>
                <w:sz w:val="20"/>
                <w:szCs w:val="20"/>
              </w:rPr>
              <w:t xml:space="preserve"> 2016 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62CE7B3D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265AD038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4F2ADE5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D05CA7C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1235DBE7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741F347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81EB3C5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6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4CE3899F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02378BF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BDC0502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42B924D3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53C6794F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0028B08F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409FDCB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E5A3627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DC637D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AF1CAB" w:rsidRPr="00E979D1" w14:paraId="2329E438" w14:textId="77777777" w:rsidTr="00E979D1"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14:paraId="31E543E3" w14:textId="77777777" w:rsidR="00AF1CAB" w:rsidRPr="00E979D1" w:rsidRDefault="00AF1CAB" w:rsidP="00AF1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Pierce 201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436A3A40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5D497A79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6EC49E6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1DBE382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3BB3BBBB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935D60A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6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161270F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26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272433CE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2E43902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86BCD07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5AA5746F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1870BFF0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38800619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276B17E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E840265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5CAB70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AF1CAB" w:rsidRPr="00E979D1" w14:paraId="4BE496AD" w14:textId="77777777" w:rsidTr="00E979D1"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14:paraId="19250DD7" w14:textId="77777777" w:rsidR="00AF1CAB" w:rsidRPr="00E979D1" w:rsidRDefault="00AF1CAB" w:rsidP="00AF1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Valvano 2009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3D90AE3F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7279891D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B8E22C2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6D844D1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41D4E5AF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F7C49A9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E229F20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6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113F7A73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B494FF0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68C92F0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69EDD87A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6496B19C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0428A017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59253D8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9A755DD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5FBAB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AF1CAB" w:rsidRPr="00E979D1" w14:paraId="16992D67" w14:textId="77777777" w:rsidTr="00E979D1"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14:paraId="1B755699" w14:textId="77777777" w:rsidR="00AF1CAB" w:rsidRPr="00E979D1" w:rsidRDefault="00AF1CAB" w:rsidP="00AF1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Chang 2005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7F87E6B2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1BAA46EF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E6FF37F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7DD4393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5E7642BB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9EAE216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2F0643F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26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1B42A147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631D2D8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0728F33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65EC4C20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35315519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409A6205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DAF2DA8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477900D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DE0CAD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AF1CAB" w:rsidRPr="00E979D1" w14:paraId="0D51DF6E" w14:textId="77777777" w:rsidTr="00E979D1">
        <w:tc>
          <w:tcPr>
            <w:tcW w:w="9209" w:type="dxa"/>
            <w:gridSpan w:val="17"/>
            <w:shd w:val="clear" w:color="auto" w:fill="auto"/>
          </w:tcPr>
          <w:p w14:paraId="0D6F991F" w14:textId="77777777" w:rsidR="00AF1CAB" w:rsidRPr="00E979D1" w:rsidRDefault="00AF1CAB" w:rsidP="00C314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b/>
                <w:sz w:val="20"/>
                <w:szCs w:val="20"/>
              </w:rPr>
              <w:t>-AHT</w:t>
            </w:r>
          </w:p>
        </w:tc>
      </w:tr>
      <w:tr w:rsidR="007D499D" w:rsidRPr="00E979D1" w14:paraId="169AE93D" w14:textId="77777777" w:rsidTr="00E979D1">
        <w:tc>
          <w:tcPr>
            <w:tcW w:w="1838" w:type="dxa"/>
            <w:shd w:val="clear" w:color="auto" w:fill="auto"/>
          </w:tcPr>
          <w:p w14:paraId="18F53609" w14:textId="77777777" w:rsidR="007D499D" w:rsidRPr="00E979D1" w:rsidRDefault="007D499D" w:rsidP="00AF1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ymel 2019</w:t>
            </w:r>
          </w:p>
        </w:tc>
        <w:tc>
          <w:tcPr>
            <w:tcW w:w="425" w:type="dxa"/>
            <w:shd w:val="clear" w:color="auto" w:fill="auto"/>
          </w:tcPr>
          <w:p w14:paraId="1226BE28" w14:textId="77777777" w:rsidR="007D499D" w:rsidRPr="00E979D1" w:rsidRDefault="008C61DC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6" w:type="dxa"/>
            <w:shd w:val="clear" w:color="auto" w:fill="auto"/>
          </w:tcPr>
          <w:p w14:paraId="7359B18F" w14:textId="77777777" w:rsidR="007D499D" w:rsidRPr="00E979D1" w:rsidRDefault="008C61DC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52FDC185" w14:textId="77777777" w:rsidR="007D499D" w:rsidRPr="00E979D1" w:rsidRDefault="008C61DC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BF5EDD8" w14:textId="77777777" w:rsidR="007D499D" w:rsidRPr="00E979D1" w:rsidRDefault="008C61DC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auto"/>
          </w:tcPr>
          <w:p w14:paraId="54B27233" w14:textId="77777777" w:rsidR="007D499D" w:rsidRPr="00E979D1" w:rsidRDefault="008C61DC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5CD3FCBF" w14:textId="77777777" w:rsidR="007D499D" w:rsidRPr="00E979D1" w:rsidRDefault="008C61DC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B940CA5" w14:textId="77777777" w:rsidR="007D499D" w:rsidRPr="00E979D1" w:rsidRDefault="008C61DC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26" w:type="dxa"/>
            <w:tcBorders>
              <w:left w:val="single" w:sz="12" w:space="0" w:color="auto"/>
            </w:tcBorders>
            <w:shd w:val="clear" w:color="auto" w:fill="auto"/>
          </w:tcPr>
          <w:p w14:paraId="09B5E6F1" w14:textId="77777777" w:rsidR="007D499D" w:rsidRPr="00E979D1" w:rsidRDefault="008C61DC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22696C97" w14:textId="77777777" w:rsidR="007D499D" w:rsidRPr="00E979D1" w:rsidRDefault="008C61DC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177A9CF" w14:textId="77777777" w:rsidR="007D499D" w:rsidRPr="00E979D1" w:rsidRDefault="008C61DC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auto"/>
          </w:tcPr>
          <w:p w14:paraId="26BA3295" w14:textId="77777777" w:rsidR="007D499D" w:rsidRPr="00E979D1" w:rsidRDefault="008C61DC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50334370" w14:textId="77777777" w:rsidR="007D499D" w:rsidRPr="00E979D1" w:rsidRDefault="008C61DC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6" w:type="dxa"/>
            <w:shd w:val="clear" w:color="auto" w:fill="auto"/>
          </w:tcPr>
          <w:p w14:paraId="59AEFA33" w14:textId="77777777" w:rsidR="007D499D" w:rsidRPr="00E979D1" w:rsidRDefault="008C61DC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28C1608D" w14:textId="77777777" w:rsidR="007D499D" w:rsidRPr="00E979D1" w:rsidRDefault="008C61DC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DA1DBE3" w14:textId="77777777" w:rsidR="007D499D" w:rsidRPr="00E979D1" w:rsidRDefault="008C61DC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657D650F" w14:textId="77777777" w:rsidR="007D499D" w:rsidRPr="00E979D1" w:rsidRDefault="008C61DC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7D499D" w:rsidRPr="00E979D1" w14:paraId="1C5C74C1" w14:textId="77777777" w:rsidTr="00E979D1">
        <w:tc>
          <w:tcPr>
            <w:tcW w:w="1838" w:type="dxa"/>
            <w:shd w:val="clear" w:color="auto" w:fill="auto"/>
          </w:tcPr>
          <w:p w14:paraId="4FF27524" w14:textId="77777777" w:rsidR="007D499D" w:rsidRPr="00E979D1" w:rsidRDefault="007D499D" w:rsidP="00AF1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Pfeiffer 2018</w:t>
            </w:r>
          </w:p>
        </w:tc>
        <w:tc>
          <w:tcPr>
            <w:tcW w:w="425" w:type="dxa"/>
            <w:shd w:val="clear" w:color="auto" w:fill="auto"/>
          </w:tcPr>
          <w:p w14:paraId="2384D7D2" w14:textId="77777777" w:rsidR="007D499D" w:rsidRPr="00E979D1" w:rsidRDefault="00192A06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6" w:type="dxa"/>
            <w:shd w:val="clear" w:color="auto" w:fill="auto"/>
          </w:tcPr>
          <w:p w14:paraId="3A5862CA" w14:textId="77777777" w:rsidR="007D499D" w:rsidRPr="00E979D1" w:rsidRDefault="00192A06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6BD2AE81" w14:textId="77777777" w:rsidR="007D499D" w:rsidRPr="00E979D1" w:rsidRDefault="00192A06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C7D83E0" w14:textId="77777777" w:rsidR="007D499D" w:rsidRPr="00E979D1" w:rsidRDefault="00192A06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auto"/>
          </w:tcPr>
          <w:p w14:paraId="4638E956" w14:textId="77777777" w:rsidR="007D499D" w:rsidRPr="00E979D1" w:rsidRDefault="00192A06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105C7497" w14:textId="77777777" w:rsidR="007D499D" w:rsidRPr="00E979D1" w:rsidRDefault="00192A06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5F1915B" w14:textId="77777777" w:rsidR="007D499D" w:rsidRPr="00E979D1" w:rsidRDefault="00192A06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426" w:type="dxa"/>
            <w:tcBorders>
              <w:left w:val="single" w:sz="12" w:space="0" w:color="auto"/>
            </w:tcBorders>
            <w:shd w:val="clear" w:color="auto" w:fill="auto"/>
          </w:tcPr>
          <w:p w14:paraId="5F623B5B" w14:textId="77777777" w:rsidR="007D499D" w:rsidRPr="00E979D1" w:rsidRDefault="00192A06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568BF018" w14:textId="77777777" w:rsidR="007D499D" w:rsidRPr="00E979D1" w:rsidRDefault="00192A06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186A0FC" w14:textId="77777777" w:rsidR="007D499D" w:rsidRPr="00E979D1" w:rsidRDefault="00192A06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auto"/>
          </w:tcPr>
          <w:p w14:paraId="34DABC57" w14:textId="77777777" w:rsidR="007D499D" w:rsidRPr="00E979D1" w:rsidRDefault="00192A06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shd w:val="clear" w:color="auto" w:fill="auto"/>
          </w:tcPr>
          <w:p w14:paraId="46781272" w14:textId="77777777" w:rsidR="007D499D" w:rsidRPr="00E979D1" w:rsidRDefault="00192A06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6" w:type="dxa"/>
            <w:shd w:val="clear" w:color="auto" w:fill="auto"/>
          </w:tcPr>
          <w:p w14:paraId="07688C24" w14:textId="77777777" w:rsidR="007D499D" w:rsidRPr="00E979D1" w:rsidRDefault="00192A06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50D4E3B2" w14:textId="77777777" w:rsidR="007D499D" w:rsidRPr="00E979D1" w:rsidRDefault="00192A06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22FFA5C" w14:textId="77777777" w:rsidR="007D499D" w:rsidRPr="00E979D1" w:rsidRDefault="00192A06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55A454F7" w14:textId="77777777" w:rsidR="007D499D" w:rsidRPr="00E979D1" w:rsidRDefault="00192A06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AF1CAB" w:rsidRPr="00E979D1" w14:paraId="4CDA39F9" w14:textId="77777777" w:rsidTr="00E979D1">
        <w:tc>
          <w:tcPr>
            <w:tcW w:w="1838" w:type="dxa"/>
            <w:shd w:val="clear" w:color="auto" w:fill="auto"/>
          </w:tcPr>
          <w:p w14:paraId="21F7CE9B" w14:textId="77777777" w:rsidR="00AF1CAB" w:rsidRPr="00E979D1" w:rsidRDefault="00AF1CAB" w:rsidP="00AF1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Palifka</w:t>
            </w:r>
            <w:proofErr w:type="spellEnd"/>
            <w:r w:rsidRPr="00E979D1">
              <w:rPr>
                <w:rFonts w:ascii="Times New Roman" w:hAnsi="Times New Roman" w:cs="Times New Roman"/>
                <w:sz w:val="20"/>
                <w:szCs w:val="20"/>
              </w:rPr>
              <w:t xml:space="preserve"> 2016 </w:t>
            </w:r>
          </w:p>
        </w:tc>
        <w:tc>
          <w:tcPr>
            <w:tcW w:w="425" w:type="dxa"/>
            <w:shd w:val="clear" w:color="auto" w:fill="auto"/>
          </w:tcPr>
          <w:p w14:paraId="3ABDD684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1FDB675D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3F19135B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0086938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auto"/>
          </w:tcPr>
          <w:p w14:paraId="1DB9570C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6A4D28B2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D1F1D7D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6" w:type="dxa"/>
            <w:tcBorders>
              <w:left w:val="single" w:sz="12" w:space="0" w:color="auto"/>
            </w:tcBorders>
            <w:shd w:val="clear" w:color="auto" w:fill="auto"/>
          </w:tcPr>
          <w:p w14:paraId="1DBB22AC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2F2DE74B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F0EF4AD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auto"/>
          </w:tcPr>
          <w:p w14:paraId="4BCD4ED0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shd w:val="clear" w:color="auto" w:fill="auto"/>
          </w:tcPr>
          <w:p w14:paraId="1E5563B9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4CDF61BC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30B5459C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53C431F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63E7C0BF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AF1CAB" w:rsidRPr="00E979D1" w14:paraId="433E1426" w14:textId="77777777" w:rsidTr="00E979D1">
        <w:tc>
          <w:tcPr>
            <w:tcW w:w="1838" w:type="dxa"/>
            <w:shd w:val="clear" w:color="auto" w:fill="auto"/>
          </w:tcPr>
          <w:p w14:paraId="6AEEF672" w14:textId="77777777" w:rsidR="00AF1CAB" w:rsidRPr="00E979D1" w:rsidRDefault="00AF1CAB" w:rsidP="00AF1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Cowley</w:t>
            </w:r>
            <w:proofErr w:type="spellEnd"/>
            <w:r w:rsidRPr="00E979D1">
              <w:rPr>
                <w:rFonts w:ascii="Times New Roman" w:hAnsi="Times New Roman" w:cs="Times New Roman"/>
                <w:sz w:val="20"/>
                <w:szCs w:val="20"/>
              </w:rPr>
              <w:t xml:space="preserve"> 2015 </w:t>
            </w:r>
          </w:p>
        </w:tc>
        <w:tc>
          <w:tcPr>
            <w:tcW w:w="425" w:type="dxa"/>
            <w:shd w:val="clear" w:color="auto" w:fill="auto"/>
          </w:tcPr>
          <w:p w14:paraId="6C717051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6" w:type="dxa"/>
            <w:shd w:val="clear" w:color="auto" w:fill="auto"/>
          </w:tcPr>
          <w:p w14:paraId="56EECBD6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220EA6B0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71D6E87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auto"/>
          </w:tcPr>
          <w:p w14:paraId="2F25FA8D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5F09ADF7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163C628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26" w:type="dxa"/>
            <w:tcBorders>
              <w:left w:val="single" w:sz="12" w:space="0" w:color="auto"/>
            </w:tcBorders>
            <w:shd w:val="clear" w:color="auto" w:fill="auto"/>
          </w:tcPr>
          <w:p w14:paraId="3BB5B5D0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450CB8C4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41906A1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auto"/>
          </w:tcPr>
          <w:p w14:paraId="1F2016A6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shd w:val="clear" w:color="auto" w:fill="auto"/>
          </w:tcPr>
          <w:p w14:paraId="2D118EB6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6" w:type="dxa"/>
            <w:shd w:val="clear" w:color="auto" w:fill="auto"/>
          </w:tcPr>
          <w:p w14:paraId="159C9CA2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3431B564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2087C31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4A914CDA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AF1CAB" w:rsidRPr="00E979D1" w14:paraId="2FF7558E" w14:textId="77777777" w:rsidTr="00E979D1">
        <w:tc>
          <w:tcPr>
            <w:tcW w:w="1838" w:type="dxa"/>
            <w:shd w:val="clear" w:color="auto" w:fill="auto"/>
          </w:tcPr>
          <w:p w14:paraId="3F97BE30" w14:textId="77777777" w:rsidR="00AF1CAB" w:rsidRPr="00E979D1" w:rsidRDefault="00AF1CAB" w:rsidP="00AF1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 xml:space="preserve">Acker 2014 </w:t>
            </w:r>
          </w:p>
        </w:tc>
        <w:tc>
          <w:tcPr>
            <w:tcW w:w="425" w:type="dxa"/>
            <w:shd w:val="clear" w:color="auto" w:fill="auto"/>
          </w:tcPr>
          <w:p w14:paraId="3B67FCBF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6" w:type="dxa"/>
            <w:shd w:val="clear" w:color="auto" w:fill="auto"/>
          </w:tcPr>
          <w:p w14:paraId="1F5805E7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0EE73295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68C326E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auto"/>
          </w:tcPr>
          <w:p w14:paraId="5B77778E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11327B60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8B3BDDB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26" w:type="dxa"/>
            <w:tcBorders>
              <w:left w:val="single" w:sz="12" w:space="0" w:color="auto"/>
            </w:tcBorders>
            <w:shd w:val="clear" w:color="auto" w:fill="auto"/>
          </w:tcPr>
          <w:p w14:paraId="02876C4E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20529579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B3D1216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auto"/>
          </w:tcPr>
          <w:p w14:paraId="10EB9948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shd w:val="clear" w:color="auto" w:fill="auto"/>
          </w:tcPr>
          <w:p w14:paraId="396416FB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4FD25B06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53FAC5BA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6805486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14377E5C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AF1CAB" w:rsidRPr="00E979D1" w14:paraId="324FFB31" w14:textId="77777777" w:rsidTr="00E979D1">
        <w:tc>
          <w:tcPr>
            <w:tcW w:w="1838" w:type="dxa"/>
            <w:shd w:val="clear" w:color="auto" w:fill="auto"/>
          </w:tcPr>
          <w:p w14:paraId="3E9A0306" w14:textId="77777777" w:rsidR="00AF1CAB" w:rsidRPr="00E979D1" w:rsidRDefault="00AF1CAB" w:rsidP="00AF1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 xml:space="preserve">Hymel 2014 </w:t>
            </w:r>
          </w:p>
        </w:tc>
        <w:tc>
          <w:tcPr>
            <w:tcW w:w="425" w:type="dxa"/>
            <w:shd w:val="clear" w:color="auto" w:fill="auto"/>
          </w:tcPr>
          <w:p w14:paraId="3572E03C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6" w:type="dxa"/>
            <w:shd w:val="clear" w:color="auto" w:fill="auto"/>
          </w:tcPr>
          <w:p w14:paraId="13113C96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174DF15B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430DFA4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auto"/>
          </w:tcPr>
          <w:p w14:paraId="0200572C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621CD620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74F6ABD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426" w:type="dxa"/>
            <w:tcBorders>
              <w:left w:val="single" w:sz="12" w:space="0" w:color="auto"/>
            </w:tcBorders>
            <w:shd w:val="clear" w:color="auto" w:fill="auto"/>
          </w:tcPr>
          <w:p w14:paraId="0CBE885D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04821801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DDF8508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auto"/>
          </w:tcPr>
          <w:p w14:paraId="52FF2CE4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shd w:val="clear" w:color="auto" w:fill="auto"/>
          </w:tcPr>
          <w:p w14:paraId="226A0E62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6" w:type="dxa"/>
            <w:shd w:val="clear" w:color="auto" w:fill="auto"/>
          </w:tcPr>
          <w:p w14:paraId="59B67A20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48780420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F432C0C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0EFD9BD5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AF1CAB" w:rsidRPr="00E979D1" w14:paraId="534C9D4D" w14:textId="77777777" w:rsidTr="00E979D1">
        <w:tc>
          <w:tcPr>
            <w:tcW w:w="1838" w:type="dxa"/>
            <w:shd w:val="clear" w:color="auto" w:fill="auto"/>
          </w:tcPr>
          <w:p w14:paraId="41646536" w14:textId="77777777" w:rsidR="00AF1CAB" w:rsidRPr="00E979D1" w:rsidRDefault="00AF1CAB" w:rsidP="00AF1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 xml:space="preserve">Hymel 2013 </w:t>
            </w:r>
          </w:p>
        </w:tc>
        <w:tc>
          <w:tcPr>
            <w:tcW w:w="425" w:type="dxa"/>
            <w:shd w:val="clear" w:color="auto" w:fill="auto"/>
          </w:tcPr>
          <w:p w14:paraId="438B9D5C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6" w:type="dxa"/>
            <w:shd w:val="clear" w:color="auto" w:fill="auto"/>
          </w:tcPr>
          <w:p w14:paraId="5E20BCF8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28FE5B2C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0FC8219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auto"/>
          </w:tcPr>
          <w:p w14:paraId="3217CE20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564B81AF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9BAEB2C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26" w:type="dxa"/>
            <w:tcBorders>
              <w:left w:val="single" w:sz="12" w:space="0" w:color="auto"/>
            </w:tcBorders>
            <w:shd w:val="clear" w:color="auto" w:fill="auto"/>
          </w:tcPr>
          <w:p w14:paraId="02DCAD3D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66EE9DC0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B26CF7A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auto"/>
          </w:tcPr>
          <w:p w14:paraId="4AF26E69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shd w:val="clear" w:color="auto" w:fill="auto"/>
          </w:tcPr>
          <w:p w14:paraId="51828BFC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6" w:type="dxa"/>
            <w:shd w:val="clear" w:color="auto" w:fill="auto"/>
          </w:tcPr>
          <w:p w14:paraId="18411439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13B181BC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BCAD786" w14:textId="77777777" w:rsidR="00AF1CAB" w:rsidRPr="00E979D1" w:rsidRDefault="009F6B90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4FBAFB6E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AF1CAB" w:rsidRPr="00E979D1" w14:paraId="2718B706" w14:textId="77777777" w:rsidTr="00E979D1">
        <w:tc>
          <w:tcPr>
            <w:tcW w:w="1838" w:type="dxa"/>
            <w:shd w:val="clear" w:color="auto" w:fill="auto"/>
          </w:tcPr>
          <w:p w14:paraId="3D3B73DB" w14:textId="77777777" w:rsidR="00AF1CAB" w:rsidRPr="00E979D1" w:rsidRDefault="00AF1CAB" w:rsidP="00AF1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Vinchon</w:t>
            </w:r>
            <w:proofErr w:type="spellEnd"/>
            <w:r w:rsidRPr="00E979D1">
              <w:rPr>
                <w:rFonts w:ascii="Times New Roman" w:hAnsi="Times New Roman" w:cs="Times New Roman"/>
                <w:sz w:val="20"/>
                <w:szCs w:val="20"/>
              </w:rPr>
              <w:t xml:space="preserve"> 2009</w:t>
            </w:r>
          </w:p>
        </w:tc>
        <w:tc>
          <w:tcPr>
            <w:tcW w:w="425" w:type="dxa"/>
            <w:shd w:val="clear" w:color="auto" w:fill="auto"/>
          </w:tcPr>
          <w:p w14:paraId="2CD86D14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05DD6DEA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1ACE4EBA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7AEE931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auto"/>
          </w:tcPr>
          <w:p w14:paraId="0C3502C7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68B83713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E25C93D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6" w:type="dxa"/>
            <w:tcBorders>
              <w:left w:val="single" w:sz="12" w:space="0" w:color="auto"/>
            </w:tcBorders>
            <w:shd w:val="clear" w:color="auto" w:fill="auto"/>
          </w:tcPr>
          <w:p w14:paraId="0AA6143C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20630B01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2A9EA9A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auto"/>
          </w:tcPr>
          <w:p w14:paraId="1B99C321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shd w:val="clear" w:color="auto" w:fill="auto"/>
          </w:tcPr>
          <w:p w14:paraId="74DF90C4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6" w:type="dxa"/>
            <w:shd w:val="clear" w:color="auto" w:fill="auto"/>
          </w:tcPr>
          <w:p w14:paraId="3FC1AFDB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048439C2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FA868BE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5AC733BD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AF1CAB" w:rsidRPr="00E979D1" w14:paraId="3F1E16BE" w14:textId="77777777" w:rsidTr="00E979D1">
        <w:tc>
          <w:tcPr>
            <w:tcW w:w="1838" w:type="dxa"/>
            <w:shd w:val="clear" w:color="auto" w:fill="auto"/>
          </w:tcPr>
          <w:p w14:paraId="7A322117" w14:textId="77777777" w:rsidR="00AF1CAB" w:rsidRPr="00E979D1" w:rsidRDefault="00AF1CAB" w:rsidP="00AF1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Vinchon</w:t>
            </w:r>
            <w:proofErr w:type="spellEnd"/>
            <w:r w:rsidRPr="00E979D1">
              <w:rPr>
                <w:rFonts w:ascii="Times New Roman" w:hAnsi="Times New Roman" w:cs="Times New Roman"/>
                <w:sz w:val="20"/>
                <w:szCs w:val="20"/>
              </w:rPr>
              <w:t xml:space="preserve"> 2005</w:t>
            </w:r>
          </w:p>
        </w:tc>
        <w:tc>
          <w:tcPr>
            <w:tcW w:w="425" w:type="dxa"/>
            <w:shd w:val="clear" w:color="auto" w:fill="auto"/>
          </w:tcPr>
          <w:p w14:paraId="702C6D3B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6" w:type="dxa"/>
            <w:shd w:val="clear" w:color="auto" w:fill="auto"/>
          </w:tcPr>
          <w:p w14:paraId="736776A1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633EE49D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ED54B0D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auto"/>
          </w:tcPr>
          <w:p w14:paraId="57AD20C4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27CEE089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688BFBC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6" w:type="dxa"/>
            <w:tcBorders>
              <w:left w:val="single" w:sz="12" w:space="0" w:color="auto"/>
            </w:tcBorders>
            <w:shd w:val="clear" w:color="auto" w:fill="auto"/>
          </w:tcPr>
          <w:p w14:paraId="07307295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68A86517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F3B0E95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auto"/>
          </w:tcPr>
          <w:p w14:paraId="37AB1AD5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shd w:val="clear" w:color="auto" w:fill="auto"/>
          </w:tcPr>
          <w:p w14:paraId="3A3139C4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0D81EC9F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4C5F5020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F91B696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141685F7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AF1CAB" w:rsidRPr="00E979D1" w14:paraId="56331D1A" w14:textId="77777777" w:rsidTr="00E979D1">
        <w:tc>
          <w:tcPr>
            <w:tcW w:w="1838" w:type="dxa"/>
            <w:shd w:val="clear" w:color="auto" w:fill="auto"/>
          </w:tcPr>
          <w:p w14:paraId="005B51D7" w14:textId="77777777" w:rsidR="00AF1CAB" w:rsidRPr="00E979D1" w:rsidRDefault="00AF1CAB" w:rsidP="00AF1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ettler 2003</w:t>
            </w:r>
          </w:p>
        </w:tc>
        <w:tc>
          <w:tcPr>
            <w:tcW w:w="425" w:type="dxa"/>
            <w:shd w:val="clear" w:color="auto" w:fill="auto"/>
          </w:tcPr>
          <w:p w14:paraId="4A5F5E47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6" w:type="dxa"/>
            <w:shd w:val="clear" w:color="auto" w:fill="auto"/>
          </w:tcPr>
          <w:p w14:paraId="47B093F9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5C2998F0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2DD1517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auto"/>
          </w:tcPr>
          <w:p w14:paraId="367EEE65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3E8C66C4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B4F5162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6" w:type="dxa"/>
            <w:tcBorders>
              <w:left w:val="single" w:sz="12" w:space="0" w:color="auto"/>
            </w:tcBorders>
            <w:shd w:val="clear" w:color="auto" w:fill="auto"/>
          </w:tcPr>
          <w:p w14:paraId="1CF1F0D3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08B0886D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76E72CB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auto"/>
          </w:tcPr>
          <w:p w14:paraId="6336D499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4986DF5A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6" w:type="dxa"/>
            <w:shd w:val="clear" w:color="auto" w:fill="auto"/>
          </w:tcPr>
          <w:p w14:paraId="56335D81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0B970797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C0AEAA5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09D89E07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AF1CAB" w:rsidRPr="00E979D1" w14:paraId="237B37FA" w14:textId="77777777" w:rsidTr="00E979D1">
        <w:tc>
          <w:tcPr>
            <w:tcW w:w="1838" w:type="dxa"/>
            <w:shd w:val="clear" w:color="auto" w:fill="auto"/>
          </w:tcPr>
          <w:p w14:paraId="01F04EE2" w14:textId="77777777" w:rsidR="00AF1CAB" w:rsidRPr="00E979D1" w:rsidRDefault="00AF1CAB" w:rsidP="00AF1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Wells 2002</w:t>
            </w:r>
          </w:p>
        </w:tc>
        <w:tc>
          <w:tcPr>
            <w:tcW w:w="425" w:type="dxa"/>
            <w:shd w:val="clear" w:color="auto" w:fill="auto"/>
          </w:tcPr>
          <w:p w14:paraId="7B0EDECF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6" w:type="dxa"/>
            <w:shd w:val="clear" w:color="auto" w:fill="auto"/>
          </w:tcPr>
          <w:p w14:paraId="04869993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3ABE55DF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2F13211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auto"/>
          </w:tcPr>
          <w:p w14:paraId="6A1A78C9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1498A338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EBA59E9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26" w:type="dxa"/>
            <w:tcBorders>
              <w:left w:val="single" w:sz="12" w:space="0" w:color="auto"/>
            </w:tcBorders>
            <w:shd w:val="clear" w:color="auto" w:fill="auto"/>
          </w:tcPr>
          <w:p w14:paraId="0E180CD3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4BB0B193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49933B6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auto"/>
          </w:tcPr>
          <w:p w14:paraId="1461A8C2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shd w:val="clear" w:color="auto" w:fill="auto"/>
          </w:tcPr>
          <w:p w14:paraId="0193D393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6" w:type="dxa"/>
            <w:shd w:val="clear" w:color="auto" w:fill="auto"/>
          </w:tcPr>
          <w:p w14:paraId="1F28719E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auto"/>
          </w:tcPr>
          <w:p w14:paraId="6D9B6B40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2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E6E6C12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6D34F3D6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AF1CAB" w:rsidRPr="00D63D4E" w14:paraId="4FA59900" w14:textId="77777777" w:rsidTr="00E979D1">
        <w:tc>
          <w:tcPr>
            <w:tcW w:w="9209" w:type="dxa"/>
            <w:gridSpan w:val="17"/>
            <w:tcBorders>
              <w:right w:val="single" w:sz="4" w:space="0" w:color="auto"/>
            </w:tcBorders>
            <w:shd w:val="clear" w:color="auto" w:fill="auto"/>
          </w:tcPr>
          <w:p w14:paraId="491F4690" w14:textId="77777777" w:rsidR="00AF1CAB" w:rsidRPr="00E979D1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>N=no; Y=yes; “-” =Not applicable</w:t>
            </w:r>
          </w:p>
          <w:p w14:paraId="4FE2ECDC" w14:textId="77777777" w:rsidR="00AF1CAB" w:rsidRPr="00D63D4E" w:rsidRDefault="00AF1CAB" w:rsidP="00C31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79D1">
              <w:rPr>
                <w:rFonts w:ascii="Times New Roman" w:hAnsi="Times New Roman" w:cs="Times New Roman"/>
                <w:sz w:val="20"/>
                <w:szCs w:val="20"/>
              </w:rPr>
              <w:t xml:space="preserve">Questions in the critical appraisal form: 1=Was a consecutive or random sample of patients enrolled?; 2=Was a case-control design avoided?; 3=Did the study avoid inappropriate exclusions?; 4=Were the index test results interpreted without knowledge of the results of the reference standard?; 5=If a threshold was used, was it pre-specified?; 6=Is the reference standard likely to correctly classify the target condition?; 7=Were the reference standard results interpreted without knowledge of the results of the index test?; 8=Was there an appropriate </w:t>
            </w:r>
            <w:r w:rsidRPr="00E979D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terval between index test(s) and reference standard?; 9=Did all patients receive a reference standard?; 10=Did patients receive the same reference standard?; 11=Were all patients included in the analysis?</w:t>
            </w:r>
          </w:p>
        </w:tc>
      </w:tr>
    </w:tbl>
    <w:p w14:paraId="1EEB701D" w14:textId="77777777" w:rsidR="008477EC" w:rsidRDefault="008477EC"/>
    <w:sectPr w:rsidR="008477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1CAB"/>
    <w:rsid w:val="00192A06"/>
    <w:rsid w:val="001B5C28"/>
    <w:rsid w:val="0044271B"/>
    <w:rsid w:val="005105CD"/>
    <w:rsid w:val="005B08C2"/>
    <w:rsid w:val="006F6C53"/>
    <w:rsid w:val="007D499D"/>
    <w:rsid w:val="008477EC"/>
    <w:rsid w:val="008C61DC"/>
    <w:rsid w:val="009F6B90"/>
    <w:rsid w:val="00AF1CAB"/>
    <w:rsid w:val="00B16E5F"/>
    <w:rsid w:val="00BE683E"/>
    <w:rsid w:val="00C314FD"/>
    <w:rsid w:val="00E238CA"/>
    <w:rsid w:val="00E979D1"/>
    <w:rsid w:val="00F30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956D3"/>
  <w15:chartTrackingRefBased/>
  <w15:docId w15:val="{F4D30D9C-326F-43CC-BC32-7F6CC1E0B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CA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1CA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F1CA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CA"/>
    </w:rPr>
  </w:style>
  <w:style w:type="table" w:styleId="TableGrid">
    <w:name w:val="Table Grid"/>
    <w:basedOn w:val="TableNormal"/>
    <w:uiPriority w:val="39"/>
    <w:rsid w:val="00AF1C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3</Words>
  <Characters>235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McTavish</dc:creator>
  <cp:keywords/>
  <dc:description/>
  <cp:lastModifiedBy>J. Mctavish</cp:lastModifiedBy>
  <cp:revision>4</cp:revision>
  <dcterms:created xsi:type="dcterms:W3CDTF">2020-01-06T14:09:00Z</dcterms:created>
  <dcterms:modified xsi:type="dcterms:W3CDTF">2020-02-27T20:35:00Z</dcterms:modified>
</cp:coreProperties>
</file>